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75812E" w14:textId="4CC68ABD" w:rsidR="002B5E44" w:rsidRPr="00C60986" w:rsidRDefault="003826D6" w:rsidP="002B5E44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Additional file</w:t>
      </w:r>
      <w:r w:rsidR="002B5E44" w:rsidRPr="00C6098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5F3DD4">
        <w:rPr>
          <w:rFonts w:ascii="Times New Roman" w:hAnsi="Times New Roman" w:cs="Times New Roman"/>
          <w:i w:val="0"/>
          <w:color w:val="auto"/>
          <w:sz w:val="24"/>
          <w:szCs w:val="24"/>
        </w:rPr>
        <w:t>2</w:t>
      </w:r>
      <w:r w:rsidR="002B5E44" w:rsidRPr="00C6098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bookmarkStart w:id="1" w:name="_Hlk3224763"/>
      <w:r w:rsidR="004C5FD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djusted </w:t>
      </w:r>
      <w:r w:rsidR="002B5E44" w:rsidRPr="00C60986">
        <w:rPr>
          <w:rFonts w:ascii="Times New Roman" w:hAnsi="Times New Roman" w:cs="Times New Roman"/>
          <w:i w:val="0"/>
          <w:color w:val="auto"/>
          <w:sz w:val="24"/>
          <w:szCs w:val="24"/>
        </w:rPr>
        <w:t>association between BMI and frailty among US older adults</w:t>
      </w:r>
      <w:r w:rsidR="0033739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using NHANES 2011-2016</w:t>
      </w:r>
      <w:r w:rsidR="002B5E44" w:rsidRPr="00C6098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bookmarkEnd w:id="1"/>
      <w:r w:rsidR="002B5E44" w:rsidRPr="00C60986">
        <w:rPr>
          <w:rFonts w:ascii="Times New Roman" w:hAnsi="Times New Roman" w:cs="Times New Roman"/>
          <w:i w:val="0"/>
          <w:color w:val="auto"/>
          <w:sz w:val="24"/>
          <w:szCs w:val="24"/>
        </w:rPr>
        <w:t>(N=3,</w:t>
      </w:r>
      <w:r w:rsidR="00337393">
        <w:rPr>
          <w:rFonts w:ascii="Times New Roman" w:hAnsi="Times New Roman" w:cs="Times New Roman"/>
          <w:i w:val="0"/>
          <w:color w:val="auto"/>
          <w:sz w:val="24"/>
          <w:szCs w:val="24"/>
        </w:rPr>
        <w:t>648</w:t>
      </w:r>
      <w:r w:rsidR="002B5E44" w:rsidRPr="00C60986">
        <w:rPr>
          <w:rFonts w:ascii="Times New Roman" w:hAnsi="Times New Roman" w:cs="Times New Roman"/>
          <w:i w:val="0"/>
          <w:color w:val="auto"/>
          <w:sz w:val="24"/>
          <w:szCs w:val="24"/>
        </w:rPr>
        <w:t>)</w:t>
      </w:r>
    </w:p>
    <w:p w14:paraId="06E98048" w14:textId="77777777" w:rsidR="002B5E44" w:rsidRPr="00C60986" w:rsidRDefault="002B5E44" w:rsidP="002B5E44">
      <w:pPr>
        <w:spacing w:line="480" w:lineRule="auto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1"/>
        <w:gridCol w:w="354"/>
        <w:gridCol w:w="2138"/>
        <w:gridCol w:w="472"/>
        <w:gridCol w:w="2731"/>
      </w:tblGrid>
      <w:tr w:rsidR="00D40091" w:rsidRPr="00C60986" w14:paraId="1AF8638D" w14:textId="77777777" w:rsidTr="00642311">
        <w:tc>
          <w:tcPr>
            <w:tcW w:w="1785" w:type="pct"/>
            <w:gridSpan w:val="2"/>
          </w:tcPr>
          <w:p w14:paraId="46EAF0F8" w14:textId="77777777" w:rsidR="00D40091" w:rsidRPr="00C60986" w:rsidRDefault="00D40091" w:rsidP="00D87F6A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Risk Factors</w:t>
            </w:r>
          </w:p>
        </w:tc>
        <w:tc>
          <w:tcPr>
            <w:tcW w:w="321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2B3761" w14:textId="652BCFC0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Frailty vs. Non-frailty</w:t>
            </w:r>
          </w:p>
        </w:tc>
      </w:tr>
      <w:tr w:rsidR="00D40091" w:rsidRPr="00C60986" w14:paraId="6522D1B0" w14:textId="77777777" w:rsidTr="0065416D">
        <w:tc>
          <w:tcPr>
            <w:tcW w:w="1785" w:type="pct"/>
            <w:gridSpan w:val="2"/>
            <w:tcBorders>
              <w:bottom w:val="single" w:sz="4" w:space="0" w:color="auto"/>
            </w:tcBorders>
          </w:tcPr>
          <w:p w14:paraId="460FCD7F" w14:textId="77777777" w:rsidR="00D40091" w:rsidRPr="00C60986" w:rsidRDefault="00D40091" w:rsidP="00D87F6A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</w:p>
        </w:tc>
        <w:tc>
          <w:tcPr>
            <w:tcW w:w="15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C590CB" w14:textId="77777777" w:rsidR="00D40091" w:rsidRPr="00C60986" w:rsidRDefault="00D40091" w:rsidP="00385D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Adjusted PR</w:t>
            </w:r>
          </w:p>
        </w:tc>
        <w:tc>
          <w:tcPr>
            <w:tcW w:w="1644" w:type="pct"/>
            <w:tcBorders>
              <w:top w:val="single" w:sz="4" w:space="0" w:color="auto"/>
              <w:bottom w:val="single" w:sz="4" w:space="0" w:color="auto"/>
            </w:tcBorders>
          </w:tcPr>
          <w:p w14:paraId="235092F7" w14:textId="77777777" w:rsidR="00D40091" w:rsidRPr="00C60986" w:rsidRDefault="00D40091" w:rsidP="00385D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95% CI</w:t>
            </w:r>
          </w:p>
        </w:tc>
      </w:tr>
      <w:tr w:rsidR="00D40091" w:rsidRPr="00C60986" w14:paraId="03533E7E" w14:textId="77777777" w:rsidTr="0065416D">
        <w:tc>
          <w:tcPr>
            <w:tcW w:w="1785" w:type="pct"/>
            <w:gridSpan w:val="2"/>
            <w:tcBorders>
              <w:top w:val="single" w:sz="4" w:space="0" w:color="auto"/>
            </w:tcBorders>
          </w:tcPr>
          <w:p w14:paraId="03D3437A" w14:textId="5056F1DC" w:rsidR="00D40091" w:rsidRPr="00C60986" w:rsidRDefault="00D40091" w:rsidP="00D87F6A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 xml:space="preserve">BMI </w:t>
            </w:r>
          </w:p>
        </w:tc>
        <w:tc>
          <w:tcPr>
            <w:tcW w:w="1571" w:type="pct"/>
            <w:gridSpan w:val="2"/>
            <w:tcBorders>
              <w:top w:val="single" w:sz="4" w:space="0" w:color="auto"/>
            </w:tcBorders>
          </w:tcPr>
          <w:p w14:paraId="0710563F" w14:textId="77777777" w:rsidR="00D40091" w:rsidRPr="00C60986" w:rsidRDefault="00D40091" w:rsidP="00D87F6A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644" w:type="pct"/>
            <w:tcBorders>
              <w:top w:val="single" w:sz="4" w:space="0" w:color="auto"/>
            </w:tcBorders>
          </w:tcPr>
          <w:p w14:paraId="18C97326" w14:textId="77777777" w:rsidR="00D40091" w:rsidRPr="00C60986" w:rsidRDefault="00D40091" w:rsidP="00D87F6A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D40091" w:rsidRPr="00C60986" w14:paraId="5E591219" w14:textId="77777777" w:rsidTr="0065416D">
        <w:tc>
          <w:tcPr>
            <w:tcW w:w="1785" w:type="pct"/>
            <w:gridSpan w:val="2"/>
          </w:tcPr>
          <w:p w14:paraId="2B911867" w14:textId="77777777" w:rsidR="00D40091" w:rsidRPr="00C60986" w:rsidRDefault="00D40091" w:rsidP="00D87F6A">
            <w:pPr>
              <w:spacing w:line="480" w:lineRule="auto"/>
              <w:ind w:left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Normal</w:t>
            </w:r>
          </w:p>
        </w:tc>
        <w:tc>
          <w:tcPr>
            <w:tcW w:w="1571" w:type="pct"/>
            <w:gridSpan w:val="2"/>
          </w:tcPr>
          <w:p w14:paraId="622D9148" w14:textId="7777777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644" w:type="pct"/>
          </w:tcPr>
          <w:p w14:paraId="092B5498" w14:textId="7777777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</w:t>
            </w:r>
          </w:p>
        </w:tc>
      </w:tr>
      <w:tr w:rsidR="00D40091" w:rsidRPr="00C60986" w14:paraId="1F3C2890" w14:textId="77777777" w:rsidTr="0065416D">
        <w:tc>
          <w:tcPr>
            <w:tcW w:w="1785" w:type="pct"/>
            <w:gridSpan w:val="2"/>
          </w:tcPr>
          <w:p w14:paraId="1A1842D8" w14:textId="77777777" w:rsidR="00D40091" w:rsidRPr="00C60986" w:rsidRDefault="00D40091" w:rsidP="00D87F6A">
            <w:pPr>
              <w:spacing w:line="480" w:lineRule="auto"/>
              <w:ind w:left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Underweight</w:t>
            </w:r>
          </w:p>
        </w:tc>
        <w:tc>
          <w:tcPr>
            <w:tcW w:w="1571" w:type="pct"/>
            <w:gridSpan w:val="2"/>
          </w:tcPr>
          <w:p w14:paraId="4FD06998" w14:textId="2B72C406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25</w:t>
            </w:r>
          </w:p>
        </w:tc>
        <w:tc>
          <w:tcPr>
            <w:tcW w:w="1644" w:type="pct"/>
          </w:tcPr>
          <w:p w14:paraId="096FC097" w14:textId="07F936B5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13-1.38</w:t>
            </w:r>
          </w:p>
        </w:tc>
      </w:tr>
      <w:tr w:rsidR="00D40091" w:rsidRPr="00C60986" w14:paraId="2989C470" w14:textId="77777777" w:rsidTr="0065416D">
        <w:tc>
          <w:tcPr>
            <w:tcW w:w="1785" w:type="pct"/>
            <w:gridSpan w:val="2"/>
          </w:tcPr>
          <w:p w14:paraId="61ECEFA2" w14:textId="77777777" w:rsidR="00D40091" w:rsidRPr="00C60986" w:rsidRDefault="00D40091" w:rsidP="00D87F6A">
            <w:pPr>
              <w:spacing w:line="480" w:lineRule="auto"/>
              <w:ind w:left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Overweight</w:t>
            </w:r>
          </w:p>
        </w:tc>
        <w:tc>
          <w:tcPr>
            <w:tcW w:w="1571" w:type="pct"/>
            <w:gridSpan w:val="2"/>
          </w:tcPr>
          <w:p w14:paraId="1AC7A003" w14:textId="7D7C3B85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94</w:t>
            </w:r>
          </w:p>
        </w:tc>
        <w:tc>
          <w:tcPr>
            <w:tcW w:w="1644" w:type="pct"/>
          </w:tcPr>
          <w:p w14:paraId="775240B8" w14:textId="67EB653F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88-1.00</w:t>
            </w:r>
          </w:p>
        </w:tc>
      </w:tr>
      <w:tr w:rsidR="00D40091" w:rsidRPr="00C60986" w14:paraId="6134305B" w14:textId="77777777" w:rsidTr="0065416D">
        <w:tc>
          <w:tcPr>
            <w:tcW w:w="1785" w:type="pct"/>
            <w:gridSpan w:val="2"/>
          </w:tcPr>
          <w:p w14:paraId="2541BE40" w14:textId="77777777" w:rsidR="00D40091" w:rsidRPr="00C60986" w:rsidRDefault="00D40091" w:rsidP="00D87F6A">
            <w:pPr>
              <w:spacing w:line="480" w:lineRule="auto"/>
              <w:ind w:left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Obese</w:t>
            </w:r>
          </w:p>
        </w:tc>
        <w:tc>
          <w:tcPr>
            <w:tcW w:w="1571" w:type="pct"/>
            <w:gridSpan w:val="2"/>
          </w:tcPr>
          <w:p w14:paraId="5282A34B" w14:textId="15C4DACF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9</w:t>
            </w:r>
          </w:p>
        </w:tc>
        <w:tc>
          <w:tcPr>
            <w:tcW w:w="1644" w:type="pct"/>
          </w:tcPr>
          <w:p w14:paraId="78BF628A" w14:textId="3632E5C0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2-1.16</w:t>
            </w:r>
          </w:p>
        </w:tc>
      </w:tr>
      <w:tr w:rsidR="00D40091" w:rsidRPr="00C60986" w14:paraId="0A79FE4A" w14:textId="77777777" w:rsidTr="00642311">
        <w:trPr>
          <w:gridAfter w:val="3"/>
          <w:wAfter w:w="3215" w:type="pct"/>
        </w:trPr>
        <w:tc>
          <w:tcPr>
            <w:tcW w:w="1785" w:type="pct"/>
            <w:gridSpan w:val="2"/>
          </w:tcPr>
          <w:p w14:paraId="2A300660" w14:textId="77777777" w:rsidR="00D40091" w:rsidRPr="00C60986" w:rsidRDefault="00D40091" w:rsidP="00D87F6A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Age group, y</w:t>
            </w:r>
          </w:p>
        </w:tc>
      </w:tr>
      <w:tr w:rsidR="00D40091" w:rsidRPr="00C60986" w14:paraId="13CB4022" w14:textId="77777777" w:rsidTr="0065416D">
        <w:tc>
          <w:tcPr>
            <w:tcW w:w="1785" w:type="pct"/>
            <w:gridSpan w:val="2"/>
          </w:tcPr>
          <w:p w14:paraId="051D1109" w14:textId="7C5A79A6" w:rsidR="00D40091" w:rsidRPr="00C60986" w:rsidRDefault="00D40091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65-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69</w:t>
            </w:r>
          </w:p>
        </w:tc>
        <w:tc>
          <w:tcPr>
            <w:tcW w:w="1571" w:type="pct"/>
            <w:gridSpan w:val="2"/>
          </w:tcPr>
          <w:p w14:paraId="2FD80A20" w14:textId="7777777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644" w:type="pct"/>
          </w:tcPr>
          <w:p w14:paraId="0E093F3A" w14:textId="7777777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</w:t>
            </w:r>
          </w:p>
        </w:tc>
      </w:tr>
      <w:tr w:rsidR="00D40091" w:rsidRPr="00C60986" w14:paraId="0343D588" w14:textId="77777777" w:rsidTr="0065416D">
        <w:tc>
          <w:tcPr>
            <w:tcW w:w="1785" w:type="pct"/>
            <w:gridSpan w:val="2"/>
          </w:tcPr>
          <w:p w14:paraId="77680455" w14:textId="51E95A4E" w:rsidR="00D40091" w:rsidRPr="00C60986" w:rsidRDefault="00D40091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-79</w:t>
            </w:r>
          </w:p>
        </w:tc>
        <w:tc>
          <w:tcPr>
            <w:tcW w:w="1571" w:type="pct"/>
            <w:gridSpan w:val="2"/>
          </w:tcPr>
          <w:p w14:paraId="4AEBFD69" w14:textId="78BF8830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644" w:type="pct"/>
          </w:tcPr>
          <w:p w14:paraId="5A658247" w14:textId="6B306DB9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7</w:t>
            </w: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1.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22</w:t>
            </w:r>
          </w:p>
        </w:tc>
      </w:tr>
      <w:tr w:rsidR="00D40091" w:rsidRPr="00C60986" w14:paraId="25DCF1D4" w14:textId="77777777" w:rsidTr="0065416D">
        <w:tc>
          <w:tcPr>
            <w:tcW w:w="1785" w:type="pct"/>
            <w:gridSpan w:val="2"/>
          </w:tcPr>
          <w:p w14:paraId="5C637FEC" w14:textId="53999933" w:rsidR="00D40091" w:rsidRPr="00C60986" w:rsidRDefault="00D40091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≥ 8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</w:t>
            </w:r>
          </w:p>
        </w:tc>
        <w:tc>
          <w:tcPr>
            <w:tcW w:w="1571" w:type="pct"/>
            <w:gridSpan w:val="2"/>
          </w:tcPr>
          <w:p w14:paraId="646D79AB" w14:textId="2B4C6D28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644" w:type="pct"/>
          </w:tcPr>
          <w:p w14:paraId="56E18CA1" w14:textId="022F86DB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27</w:t>
            </w: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1.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46</w:t>
            </w:r>
          </w:p>
        </w:tc>
      </w:tr>
      <w:tr w:rsidR="00D40091" w:rsidRPr="00C60986" w14:paraId="63E5FB95" w14:textId="77777777" w:rsidTr="0065416D">
        <w:tc>
          <w:tcPr>
            <w:tcW w:w="1785" w:type="pct"/>
            <w:gridSpan w:val="2"/>
          </w:tcPr>
          <w:p w14:paraId="283616BA" w14:textId="77777777" w:rsidR="00D40091" w:rsidRPr="00C60986" w:rsidRDefault="00D40091" w:rsidP="00D87F6A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Gender</w:t>
            </w:r>
          </w:p>
        </w:tc>
        <w:tc>
          <w:tcPr>
            <w:tcW w:w="1571" w:type="pct"/>
            <w:gridSpan w:val="2"/>
          </w:tcPr>
          <w:p w14:paraId="6C9205A7" w14:textId="7777777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</w:p>
        </w:tc>
        <w:tc>
          <w:tcPr>
            <w:tcW w:w="1644" w:type="pct"/>
          </w:tcPr>
          <w:p w14:paraId="38EFD5B3" w14:textId="7777777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</w:p>
        </w:tc>
      </w:tr>
      <w:tr w:rsidR="00D40091" w:rsidRPr="00C60986" w14:paraId="14F20E5C" w14:textId="77777777" w:rsidTr="0065416D">
        <w:tc>
          <w:tcPr>
            <w:tcW w:w="1785" w:type="pct"/>
            <w:gridSpan w:val="2"/>
          </w:tcPr>
          <w:p w14:paraId="08F16EE1" w14:textId="77777777" w:rsidR="00D40091" w:rsidRPr="00C60986" w:rsidRDefault="00D40091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Male</w:t>
            </w:r>
          </w:p>
        </w:tc>
        <w:tc>
          <w:tcPr>
            <w:tcW w:w="1571" w:type="pct"/>
            <w:gridSpan w:val="2"/>
          </w:tcPr>
          <w:p w14:paraId="35BE7F76" w14:textId="7777777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644" w:type="pct"/>
          </w:tcPr>
          <w:p w14:paraId="682CACE7" w14:textId="7777777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</w:t>
            </w:r>
          </w:p>
        </w:tc>
      </w:tr>
      <w:tr w:rsidR="00D40091" w:rsidRPr="00C60986" w14:paraId="460ABF43" w14:textId="77777777" w:rsidTr="0065416D">
        <w:tc>
          <w:tcPr>
            <w:tcW w:w="1785" w:type="pct"/>
            <w:gridSpan w:val="2"/>
          </w:tcPr>
          <w:p w14:paraId="251D9D3D" w14:textId="77777777" w:rsidR="00D40091" w:rsidRPr="00C60986" w:rsidRDefault="00D40091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Female</w:t>
            </w:r>
          </w:p>
        </w:tc>
        <w:tc>
          <w:tcPr>
            <w:tcW w:w="1571" w:type="pct"/>
            <w:gridSpan w:val="2"/>
          </w:tcPr>
          <w:p w14:paraId="590FC65F" w14:textId="218391CE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7</w:t>
            </w:r>
          </w:p>
        </w:tc>
        <w:tc>
          <w:tcPr>
            <w:tcW w:w="1644" w:type="pct"/>
          </w:tcPr>
          <w:p w14:paraId="4D3A0626" w14:textId="788164BB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2</w:t>
            </w: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1.1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2</w:t>
            </w:r>
          </w:p>
        </w:tc>
      </w:tr>
      <w:tr w:rsidR="00D40091" w:rsidRPr="00C60986" w14:paraId="4BC64308" w14:textId="77777777" w:rsidTr="00642311">
        <w:trPr>
          <w:gridAfter w:val="3"/>
          <w:wAfter w:w="3215" w:type="pct"/>
        </w:trPr>
        <w:tc>
          <w:tcPr>
            <w:tcW w:w="1785" w:type="pct"/>
            <w:gridSpan w:val="2"/>
          </w:tcPr>
          <w:p w14:paraId="255856EA" w14:textId="77777777" w:rsidR="00D40091" w:rsidRPr="00C60986" w:rsidRDefault="00D40091" w:rsidP="00D87F6A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Race/Ethnicity</w:t>
            </w:r>
          </w:p>
        </w:tc>
      </w:tr>
      <w:tr w:rsidR="00D40091" w:rsidRPr="00C60986" w14:paraId="30011008" w14:textId="77777777" w:rsidTr="0065416D">
        <w:tc>
          <w:tcPr>
            <w:tcW w:w="1785" w:type="pct"/>
            <w:gridSpan w:val="2"/>
          </w:tcPr>
          <w:p w14:paraId="10065A15" w14:textId="77777777" w:rsidR="00D40091" w:rsidRPr="00C60986" w:rsidRDefault="00D40091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Non-Hispanic White</w:t>
            </w:r>
          </w:p>
        </w:tc>
        <w:tc>
          <w:tcPr>
            <w:tcW w:w="1571" w:type="pct"/>
            <w:gridSpan w:val="2"/>
          </w:tcPr>
          <w:p w14:paraId="378284F2" w14:textId="7777777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644" w:type="pct"/>
          </w:tcPr>
          <w:p w14:paraId="2532FC2D" w14:textId="7777777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</w:t>
            </w:r>
          </w:p>
        </w:tc>
      </w:tr>
      <w:tr w:rsidR="00D40091" w:rsidRPr="00C60986" w14:paraId="5A2C477B" w14:textId="77777777" w:rsidTr="0065416D">
        <w:tc>
          <w:tcPr>
            <w:tcW w:w="1785" w:type="pct"/>
            <w:gridSpan w:val="2"/>
          </w:tcPr>
          <w:p w14:paraId="33D0D9E6" w14:textId="77777777" w:rsidR="00D40091" w:rsidRPr="00C60986" w:rsidRDefault="00D40091" w:rsidP="00514522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Non-Hispanic Black</w:t>
            </w:r>
          </w:p>
        </w:tc>
        <w:tc>
          <w:tcPr>
            <w:tcW w:w="1571" w:type="pct"/>
            <w:gridSpan w:val="2"/>
          </w:tcPr>
          <w:p w14:paraId="46D829FE" w14:textId="52722F99" w:rsidR="00D40091" w:rsidRPr="00C60986" w:rsidRDefault="00D40091" w:rsidP="005145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2</w:t>
            </w:r>
          </w:p>
        </w:tc>
        <w:tc>
          <w:tcPr>
            <w:tcW w:w="1644" w:type="pct"/>
          </w:tcPr>
          <w:p w14:paraId="6DCFDBB3" w14:textId="628F956B" w:rsidR="00D40091" w:rsidRPr="00C60986" w:rsidRDefault="00D40091" w:rsidP="005145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95-1.09</w:t>
            </w:r>
          </w:p>
        </w:tc>
      </w:tr>
      <w:tr w:rsidR="00D40091" w:rsidRPr="00C60986" w14:paraId="22E36E8C" w14:textId="77777777" w:rsidTr="0065416D">
        <w:tc>
          <w:tcPr>
            <w:tcW w:w="1785" w:type="pct"/>
            <w:gridSpan w:val="2"/>
          </w:tcPr>
          <w:p w14:paraId="6FBF116C" w14:textId="77777777" w:rsidR="00D40091" w:rsidRPr="00C60986" w:rsidRDefault="00D40091" w:rsidP="00514522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Mexican American</w:t>
            </w:r>
          </w:p>
        </w:tc>
        <w:tc>
          <w:tcPr>
            <w:tcW w:w="1571" w:type="pct"/>
            <w:gridSpan w:val="2"/>
          </w:tcPr>
          <w:p w14:paraId="438B3A4C" w14:textId="396416BE" w:rsidR="00D40091" w:rsidRPr="00C60986" w:rsidRDefault="00D40091" w:rsidP="005145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8</w:t>
            </w:r>
          </w:p>
        </w:tc>
        <w:tc>
          <w:tcPr>
            <w:tcW w:w="1644" w:type="pct"/>
          </w:tcPr>
          <w:p w14:paraId="4F484748" w14:textId="4FC95967" w:rsidR="00D40091" w:rsidRPr="00C60986" w:rsidRDefault="00D40091" w:rsidP="005145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0-1.18</w:t>
            </w:r>
          </w:p>
        </w:tc>
      </w:tr>
      <w:tr w:rsidR="00D40091" w:rsidRPr="00C60986" w14:paraId="2D5969A4" w14:textId="77777777" w:rsidTr="0065416D">
        <w:tc>
          <w:tcPr>
            <w:tcW w:w="1785" w:type="pct"/>
            <w:gridSpan w:val="2"/>
          </w:tcPr>
          <w:p w14:paraId="0A14BF17" w14:textId="77777777" w:rsidR="00D40091" w:rsidRPr="00C60986" w:rsidRDefault="00D40091" w:rsidP="00514522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lastRenderedPageBreak/>
              <w:t>Other Hispanic</w:t>
            </w:r>
          </w:p>
        </w:tc>
        <w:tc>
          <w:tcPr>
            <w:tcW w:w="1571" w:type="pct"/>
            <w:gridSpan w:val="2"/>
          </w:tcPr>
          <w:p w14:paraId="0FB8BD5E" w14:textId="7A77B136" w:rsidR="00D40091" w:rsidRPr="00C60986" w:rsidRDefault="00D40091" w:rsidP="005145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9</w:t>
            </w:r>
          </w:p>
        </w:tc>
        <w:tc>
          <w:tcPr>
            <w:tcW w:w="1644" w:type="pct"/>
          </w:tcPr>
          <w:p w14:paraId="3D4579AB" w14:textId="5CD65AED" w:rsidR="00D40091" w:rsidRPr="00C60986" w:rsidRDefault="00D40091" w:rsidP="005145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0-1.18</w:t>
            </w:r>
          </w:p>
        </w:tc>
      </w:tr>
      <w:tr w:rsidR="00D40091" w:rsidRPr="00C60986" w14:paraId="537EA842" w14:textId="77777777" w:rsidTr="0065416D">
        <w:tc>
          <w:tcPr>
            <w:tcW w:w="1785" w:type="pct"/>
            <w:gridSpan w:val="2"/>
          </w:tcPr>
          <w:p w14:paraId="5A368E38" w14:textId="430C3272" w:rsidR="00D40091" w:rsidRPr="00C60986" w:rsidRDefault="00D40091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proofErr w:type="spellStart"/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Other</w:t>
            </w:r>
            <w:r w:rsidR="0065416D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s</w:t>
            </w:r>
            <w:r w:rsidR="0065416D" w:rsidRPr="00385DDE">
              <w:rPr>
                <w:rFonts w:ascii="Times New Roman" w:eastAsia="Times New Roman" w:hAnsi="Times New Roman" w:cs="Times New Roman"/>
                <w:kern w:val="0"/>
                <w:szCs w:val="24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571" w:type="pct"/>
            <w:gridSpan w:val="2"/>
          </w:tcPr>
          <w:p w14:paraId="2A345803" w14:textId="798A5FB6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2</w:t>
            </w:r>
          </w:p>
        </w:tc>
        <w:tc>
          <w:tcPr>
            <w:tcW w:w="1644" w:type="pct"/>
          </w:tcPr>
          <w:p w14:paraId="35212469" w14:textId="5BE60E19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93-1.12</w:t>
            </w:r>
          </w:p>
        </w:tc>
      </w:tr>
      <w:tr w:rsidR="00D40091" w:rsidRPr="00C60986" w14:paraId="328C6074" w14:textId="77777777" w:rsidTr="0065416D">
        <w:tc>
          <w:tcPr>
            <w:tcW w:w="1785" w:type="pct"/>
            <w:gridSpan w:val="2"/>
          </w:tcPr>
          <w:p w14:paraId="3D09DD32" w14:textId="45F81BF3" w:rsidR="00D40091" w:rsidRPr="00C60986" w:rsidRDefault="00D40091" w:rsidP="00D87F6A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proofErr w:type="spellStart"/>
            <w:r w:rsidRPr="00C60986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Education</w:t>
            </w:r>
            <w:r w:rsidR="0065416D" w:rsidRPr="00385DDE">
              <w:rPr>
                <w:rFonts w:ascii="Times New Roman" w:eastAsia="Times New Roman" w:hAnsi="Times New Roman" w:cs="Times New Roman"/>
                <w:b/>
                <w:kern w:val="0"/>
                <w:szCs w:val="24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571" w:type="pct"/>
            <w:gridSpan w:val="2"/>
          </w:tcPr>
          <w:p w14:paraId="0B4C38DD" w14:textId="7777777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644" w:type="pct"/>
          </w:tcPr>
          <w:p w14:paraId="062E1FF3" w14:textId="7777777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D40091" w:rsidRPr="00C60986" w14:paraId="62F4380E" w14:textId="77777777" w:rsidTr="0065416D">
        <w:tc>
          <w:tcPr>
            <w:tcW w:w="1785" w:type="pct"/>
            <w:gridSpan w:val="2"/>
          </w:tcPr>
          <w:p w14:paraId="4E5D1E4D" w14:textId="77777777" w:rsidR="00D40091" w:rsidRPr="00C60986" w:rsidRDefault="00D40091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&lt; High school</w:t>
            </w:r>
          </w:p>
        </w:tc>
        <w:tc>
          <w:tcPr>
            <w:tcW w:w="1571" w:type="pct"/>
            <w:gridSpan w:val="2"/>
          </w:tcPr>
          <w:p w14:paraId="3C63A68F" w14:textId="613F7C7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0</w:t>
            </w:r>
          </w:p>
        </w:tc>
        <w:tc>
          <w:tcPr>
            <w:tcW w:w="1644" w:type="pct"/>
          </w:tcPr>
          <w:p w14:paraId="55F995CA" w14:textId="5B96DBE3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</w:t>
            </w:r>
          </w:p>
        </w:tc>
      </w:tr>
      <w:tr w:rsidR="00D40091" w:rsidRPr="00C60986" w14:paraId="24DBA8D8" w14:textId="77777777" w:rsidTr="0065416D">
        <w:tc>
          <w:tcPr>
            <w:tcW w:w="1785" w:type="pct"/>
            <w:gridSpan w:val="2"/>
          </w:tcPr>
          <w:p w14:paraId="4E174A7A" w14:textId="77777777" w:rsidR="00D40091" w:rsidRPr="00C60986" w:rsidRDefault="00D40091" w:rsidP="009F3DEB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High school</w:t>
            </w:r>
          </w:p>
        </w:tc>
        <w:tc>
          <w:tcPr>
            <w:tcW w:w="1571" w:type="pct"/>
            <w:gridSpan w:val="2"/>
          </w:tcPr>
          <w:p w14:paraId="4A9BDE9D" w14:textId="39CBDB25" w:rsidR="00D40091" w:rsidRPr="00C60986" w:rsidRDefault="00D40091" w:rsidP="009F3D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96</w:t>
            </w:r>
          </w:p>
        </w:tc>
        <w:tc>
          <w:tcPr>
            <w:tcW w:w="1644" w:type="pct"/>
          </w:tcPr>
          <w:p w14:paraId="58B7F916" w14:textId="5CA2EB70" w:rsidR="00D40091" w:rsidRPr="00C60986" w:rsidRDefault="00D40091" w:rsidP="009F3D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90-1.02</w:t>
            </w:r>
          </w:p>
        </w:tc>
      </w:tr>
      <w:tr w:rsidR="00D40091" w:rsidRPr="00C60986" w14:paraId="76D797B3" w14:textId="77777777" w:rsidTr="0065416D">
        <w:tc>
          <w:tcPr>
            <w:tcW w:w="1785" w:type="pct"/>
            <w:gridSpan w:val="2"/>
          </w:tcPr>
          <w:p w14:paraId="19E936DF" w14:textId="77777777" w:rsidR="00D40091" w:rsidRPr="00C60986" w:rsidRDefault="00D40091" w:rsidP="009F3DEB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Some college</w:t>
            </w:r>
          </w:p>
        </w:tc>
        <w:tc>
          <w:tcPr>
            <w:tcW w:w="1571" w:type="pct"/>
            <w:gridSpan w:val="2"/>
          </w:tcPr>
          <w:p w14:paraId="21BB3FAE" w14:textId="712F0F16" w:rsidR="00D40091" w:rsidRPr="00C60986" w:rsidRDefault="00D40091" w:rsidP="009F3D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95</w:t>
            </w:r>
          </w:p>
        </w:tc>
        <w:tc>
          <w:tcPr>
            <w:tcW w:w="1644" w:type="pct"/>
          </w:tcPr>
          <w:p w14:paraId="2786BB99" w14:textId="3562B24F" w:rsidR="00D40091" w:rsidRPr="00C60986" w:rsidRDefault="00D40091" w:rsidP="009F3D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89-1.01</w:t>
            </w:r>
          </w:p>
        </w:tc>
      </w:tr>
      <w:tr w:rsidR="00D40091" w:rsidRPr="00C60986" w14:paraId="42A80AD0" w14:textId="77777777" w:rsidTr="0065416D">
        <w:tc>
          <w:tcPr>
            <w:tcW w:w="1785" w:type="pct"/>
            <w:gridSpan w:val="2"/>
          </w:tcPr>
          <w:p w14:paraId="47E393EE" w14:textId="77777777" w:rsidR="00D40091" w:rsidRPr="00C60986" w:rsidRDefault="00D40091" w:rsidP="009F3DEB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College</w:t>
            </w:r>
          </w:p>
        </w:tc>
        <w:tc>
          <w:tcPr>
            <w:tcW w:w="1571" w:type="pct"/>
            <w:gridSpan w:val="2"/>
          </w:tcPr>
          <w:p w14:paraId="51B3B893" w14:textId="265F4928" w:rsidR="00D40091" w:rsidRPr="00C60986" w:rsidRDefault="00D40091" w:rsidP="009F3D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88</w:t>
            </w:r>
          </w:p>
        </w:tc>
        <w:tc>
          <w:tcPr>
            <w:tcW w:w="1644" w:type="pct"/>
          </w:tcPr>
          <w:p w14:paraId="76BCC394" w14:textId="30864FCF" w:rsidR="00D40091" w:rsidRPr="00C60986" w:rsidRDefault="00D40091" w:rsidP="009F3D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81-0.95</w:t>
            </w:r>
          </w:p>
        </w:tc>
      </w:tr>
      <w:tr w:rsidR="0065416D" w:rsidRPr="00C60986" w14:paraId="08CE1428" w14:textId="77777777" w:rsidTr="0065416D">
        <w:tc>
          <w:tcPr>
            <w:tcW w:w="3356" w:type="pct"/>
            <w:gridSpan w:val="4"/>
          </w:tcPr>
          <w:p w14:paraId="5DEAAEEF" w14:textId="30267AD0" w:rsidR="0065416D" w:rsidRPr="00C60986" w:rsidRDefault="0065416D" w:rsidP="0065416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Family income-to-poverty ratio</w:t>
            </w:r>
          </w:p>
        </w:tc>
        <w:tc>
          <w:tcPr>
            <w:tcW w:w="1644" w:type="pct"/>
          </w:tcPr>
          <w:p w14:paraId="0F45EE27" w14:textId="77777777" w:rsidR="0065416D" w:rsidRPr="00C60986" w:rsidRDefault="0065416D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D40091" w:rsidRPr="00C60986" w14:paraId="2B1934A7" w14:textId="77777777" w:rsidTr="0065416D">
        <w:tc>
          <w:tcPr>
            <w:tcW w:w="1785" w:type="pct"/>
            <w:gridSpan w:val="2"/>
          </w:tcPr>
          <w:p w14:paraId="64E7E8AB" w14:textId="77777777" w:rsidR="00D40091" w:rsidRPr="00C60986" w:rsidRDefault="00D40091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&lt; 1</w:t>
            </w:r>
          </w:p>
        </w:tc>
        <w:tc>
          <w:tcPr>
            <w:tcW w:w="1571" w:type="pct"/>
            <w:gridSpan w:val="2"/>
          </w:tcPr>
          <w:p w14:paraId="391C8DE8" w14:textId="6FC8460B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0</w:t>
            </w:r>
          </w:p>
        </w:tc>
        <w:tc>
          <w:tcPr>
            <w:tcW w:w="1644" w:type="pct"/>
          </w:tcPr>
          <w:p w14:paraId="177CD58D" w14:textId="71340369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</w:t>
            </w:r>
          </w:p>
        </w:tc>
      </w:tr>
      <w:tr w:rsidR="00D40091" w:rsidRPr="00C60986" w14:paraId="45EC433E" w14:textId="77777777" w:rsidTr="0065416D">
        <w:tc>
          <w:tcPr>
            <w:tcW w:w="1785" w:type="pct"/>
            <w:gridSpan w:val="2"/>
          </w:tcPr>
          <w:p w14:paraId="0105A784" w14:textId="77777777" w:rsidR="00D40091" w:rsidRPr="00C60986" w:rsidRDefault="00D40091" w:rsidP="00225EF9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 - ≤ 2</w:t>
            </w:r>
          </w:p>
        </w:tc>
        <w:tc>
          <w:tcPr>
            <w:tcW w:w="1571" w:type="pct"/>
            <w:gridSpan w:val="2"/>
          </w:tcPr>
          <w:p w14:paraId="57FBBD42" w14:textId="7E84F7AB" w:rsidR="00D40091" w:rsidRPr="00C60986" w:rsidRDefault="00D40091" w:rsidP="00225E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94</w:t>
            </w:r>
          </w:p>
        </w:tc>
        <w:tc>
          <w:tcPr>
            <w:tcW w:w="1644" w:type="pct"/>
          </w:tcPr>
          <w:p w14:paraId="6F986F21" w14:textId="4E1E5B06" w:rsidR="00D40091" w:rsidRPr="00C60986" w:rsidRDefault="00D40091" w:rsidP="00225E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89-0.99</w:t>
            </w:r>
          </w:p>
        </w:tc>
      </w:tr>
      <w:tr w:rsidR="00D40091" w:rsidRPr="00C60986" w14:paraId="40740B2B" w14:textId="77777777" w:rsidTr="0065416D">
        <w:tc>
          <w:tcPr>
            <w:tcW w:w="1785" w:type="pct"/>
            <w:gridSpan w:val="2"/>
          </w:tcPr>
          <w:p w14:paraId="13DC7DEA" w14:textId="32895D30" w:rsidR="00D40091" w:rsidRPr="00C60986" w:rsidRDefault="0003416E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&gt;</w:t>
            </w:r>
            <w:r w:rsidR="00D40091"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 xml:space="preserve">2 - 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&lt;</w:t>
            </w:r>
            <w:r w:rsidR="00D40091"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 xml:space="preserve"> 4</w:t>
            </w:r>
          </w:p>
        </w:tc>
        <w:tc>
          <w:tcPr>
            <w:tcW w:w="1571" w:type="pct"/>
            <w:gridSpan w:val="2"/>
          </w:tcPr>
          <w:p w14:paraId="35C2222D" w14:textId="0CB278A6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87</w:t>
            </w:r>
          </w:p>
        </w:tc>
        <w:tc>
          <w:tcPr>
            <w:tcW w:w="1644" w:type="pct"/>
          </w:tcPr>
          <w:p w14:paraId="73A5F34F" w14:textId="6C19D33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81-0.93</w:t>
            </w:r>
          </w:p>
        </w:tc>
      </w:tr>
      <w:tr w:rsidR="00D40091" w:rsidRPr="00C60986" w14:paraId="1B96C8C5" w14:textId="77777777" w:rsidTr="0065416D">
        <w:tc>
          <w:tcPr>
            <w:tcW w:w="1785" w:type="pct"/>
            <w:gridSpan w:val="2"/>
          </w:tcPr>
          <w:p w14:paraId="3EDD58FF" w14:textId="5AC8D33A" w:rsidR="00D40091" w:rsidRPr="00C60986" w:rsidRDefault="0003416E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≥</w:t>
            </w:r>
            <w:r w:rsidR="00D40091"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 xml:space="preserve"> 4</w:t>
            </w:r>
          </w:p>
        </w:tc>
        <w:tc>
          <w:tcPr>
            <w:tcW w:w="1571" w:type="pct"/>
            <w:gridSpan w:val="2"/>
          </w:tcPr>
          <w:p w14:paraId="7EF3604F" w14:textId="0A04FE2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85</w:t>
            </w:r>
          </w:p>
        </w:tc>
        <w:tc>
          <w:tcPr>
            <w:tcW w:w="1644" w:type="pct"/>
          </w:tcPr>
          <w:p w14:paraId="59C2A73E" w14:textId="16DBFE7C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78-0.92</w:t>
            </w:r>
          </w:p>
        </w:tc>
      </w:tr>
      <w:tr w:rsidR="00D40091" w:rsidRPr="00C60986" w14:paraId="56C69281" w14:textId="77777777" w:rsidTr="0065416D">
        <w:tc>
          <w:tcPr>
            <w:tcW w:w="1785" w:type="pct"/>
            <w:gridSpan w:val="2"/>
            <w:vAlign w:val="bottom"/>
          </w:tcPr>
          <w:p w14:paraId="02A0FFD7" w14:textId="16F14BCC" w:rsidR="00D40091" w:rsidRPr="00C60986" w:rsidRDefault="00D40091" w:rsidP="00D87F6A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Alcohol</w:t>
            </w:r>
            <w:r w:rsidR="0003416E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="0003416E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use</w:t>
            </w:r>
            <w:r w:rsidR="0003416E" w:rsidRPr="00385DDE">
              <w:rPr>
                <w:rFonts w:ascii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71" w:type="pct"/>
            <w:gridSpan w:val="2"/>
          </w:tcPr>
          <w:p w14:paraId="558B5E93" w14:textId="7777777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644" w:type="pct"/>
          </w:tcPr>
          <w:p w14:paraId="5EB8133A" w14:textId="7777777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D40091" w:rsidRPr="00C60986" w14:paraId="09DC362B" w14:textId="77777777" w:rsidTr="0065416D">
        <w:tc>
          <w:tcPr>
            <w:tcW w:w="1785" w:type="pct"/>
            <w:gridSpan w:val="2"/>
            <w:vAlign w:val="bottom"/>
          </w:tcPr>
          <w:p w14:paraId="1AEF3110" w14:textId="77777777" w:rsidR="00D40091" w:rsidRPr="00C60986" w:rsidRDefault="00D40091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hAnsi="Times New Roman" w:cs="Times New Roman"/>
                <w:color w:val="000000"/>
                <w:szCs w:val="24"/>
              </w:rPr>
              <w:t>Nonuse</w:t>
            </w:r>
          </w:p>
        </w:tc>
        <w:tc>
          <w:tcPr>
            <w:tcW w:w="1571" w:type="pct"/>
            <w:gridSpan w:val="2"/>
            <w:vAlign w:val="bottom"/>
          </w:tcPr>
          <w:p w14:paraId="7AC2C55A" w14:textId="079AF6B6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0</w:t>
            </w:r>
          </w:p>
        </w:tc>
        <w:tc>
          <w:tcPr>
            <w:tcW w:w="1644" w:type="pct"/>
            <w:vAlign w:val="bottom"/>
          </w:tcPr>
          <w:p w14:paraId="1D1A0270" w14:textId="5DD9CD04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</w:t>
            </w:r>
          </w:p>
        </w:tc>
      </w:tr>
      <w:tr w:rsidR="00D40091" w:rsidRPr="00C60986" w14:paraId="308CF1E4" w14:textId="77777777" w:rsidTr="0065416D">
        <w:tc>
          <w:tcPr>
            <w:tcW w:w="1785" w:type="pct"/>
            <w:gridSpan w:val="2"/>
            <w:vAlign w:val="bottom"/>
          </w:tcPr>
          <w:p w14:paraId="6016BAEE" w14:textId="77777777" w:rsidR="00D40091" w:rsidRPr="00C60986" w:rsidRDefault="00D40091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hAnsi="Times New Roman" w:cs="Times New Roman"/>
                <w:color w:val="000000"/>
                <w:szCs w:val="24"/>
              </w:rPr>
              <w:t>Moderate use</w:t>
            </w:r>
          </w:p>
        </w:tc>
        <w:tc>
          <w:tcPr>
            <w:tcW w:w="1571" w:type="pct"/>
            <w:gridSpan w:val="2"/>
          </w:tcPr>
          <w:p w14:paraId="2E691A6C" w14:textId="7B16553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93</w:t>
            </w:r>
          </w:p>
        </w:tc>
        <w:tc>
          <w:tcPr>
            <w:tcW w:w="1644" w:type="pct"/>
            <w:vAlign w:val="bottom"/>
          </w:tcPr>
          <w:p w14:paraId="11276CFD" w14:textId="3B4A25D2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87-1.00</w:t>
            </w:r>
          </w:p>
        </w:tc>
      </w:tr>
      <w:tr w:rsidR="00D40091" w:rsidRPr="00C60986" w14:paraId="1E523FF0" w14:textId="77777777" w:rsidTr="0065416D">
        <w:tc>
          <w:tcPr>
            <w:tcW w:w="1785" w:type="pct"/>
            <w:gridSpan w:val="2"/>
            <w:vAlign w:val="bottom"/>
          </w:tcPr>
          <w:p w14:paraId="2A287259" w14:textId="77777777" w:rsidR="00D40091" w:rsidRPr="00C60986" w:rsidRDefault="00D40091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hAnsi="Times New Roman" w:cs="Times New Roman"/>
                <w:color w:val="000000"/>
                <w:szCs w:val="24"/>
              </w:rPr>
              <w:t>Heavy use</w:t>
            </w:r>
          </w:p>
        </w:tc>
        <w:tc>
          <w:tcPr>
            <w:tcW w:w="1571" w:type="pct"/>
            <w:gridSpan w:val="2"/>
          </w:tcPr>
          <w:p w14:paraId="59D644D6" w14:textId="48364F22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89</w:t>
            </w:r>
          </w:p>
        </w:tc>
        <w:tc>
          <w:tcPr>
            <w:tcW w:w="1644" w:type="pct"/>
            <w:vAlign w:val="bottom"/>
          </w:tcPr>
          <w:p w14:paraId="0C1BB743" w14:textId="5CCB6290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82-0.97</w:t>
            </w:r>
          </w:p>
        </w:tc>
      </w:tr>
      <w:tr w:rsidR="00D40091" w:rsidRPr="00C60986" w14:paraId="5E34DE9A" w14:textId="77777777" w:rsidTr="0065416D">
        <w:tc>
          <w:tcPr>
            <w:tcW w:w="1785" w:type="pct"/>
            <w:gridSpan w:val="2"/>
            <w:vAlign w:val="bottom"/>
          </w:tcPr>
          <w:p w14:paraId="546B8F50" w14:textId="41F58B41" w:rsidR="00D40091" w:rsidRPr="00C60986" w:rsidRDefault="00D40091" w:rsidP="00D87F6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60986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moking</w:t>
            </w:r>
            <w:r w:rsidR="0003416E" w:rsidRPr="00385DDE">
              <w:rPr>
                <w:rFonts w:ascii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71" w:type="pct"/>
            <w:gridSpan w:val="2"/>
          </w:tcPr>
          <w:p w14:paraId="03C062F3" w14:textId="7777777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44" w:type="pct"/>
          </w:tcPr>
          <w:p w14:paraId="06A0B463" w14:textId="7777777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D40091" w:rsidRPr="00C60986" w14:paraId="0776C2F6" w14:textId="77777777" w:rsidTr="0065416D">
        <w:tc>
          <w:tcPr>
            <w:tcW w:w="1785" w:type="pct"/>
            <w:gridSpan w:val="2"/>
            <w:vAlign w:val="bottom"/>
          </w:tcPr>
          <w:p w14:paraId="2D4CB355" w14:textId="77777777" w:rsidR="00D40091" w:rsidRPr="00C60986" w:rsidRDefault="00D40091" w:rsidP="00D87F6A">
            <w:pPr>
              <w:spacing w:line="480" w:lineRule="auto"/>
              <w:ind w:firstLine="27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0986">
              <w:rPr>
                <w:rFonts w:ascii="Times New Roman" w:hAnsi="Times New Roman" w:cs="Times New Roman"/>
                <w:color w:val="000000"/>
                <w:szCs w:val="24"/>
              </w:rPr>
              <w:t>Never smoker</w:t>
            </w:r>
          </w:p>
        </w:tc>
        <w:tc>
          <w:tcPr>
            <w:tcW w:w="1571" w:type="pct"/>
            <w:gridSpan w:val="2"/>
          </w:tcPr>
          <w:p w14:paraId="79D31EA8" w14:textId="24B16DF4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0</w:t>
            </w:r>
          </w:p>
        </w:tc>
        <w:tc>
          <w:tcPr>
            <w:tcW w:w="1644" w:type="pct"/>
          </w:tcPr>
          <w:p w14:paraId="334C0C0B" w14:textId="147D7618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</w:t>
            </w:r>
          </w:p>
        </w:tc>
      </w:tr>
      <w:tr w:rsidR="00D40091" w:rsidRPr="00C60986" w14:paraId="5AF24713" w14:textId="77777777" w:rsidTr="0065416D">
        <w:tc>
          <w:tcPr>
            <w:tcW w:w="1785" w:type="pct"/>
            <w:gridSpan w:val="2"/>
            <w:vAlign w:val="bottom"/>
          </w:tcPr>
          <w:p w14:paraId="72221D59" w14:textId="77777777" w:rsidR="00D40091" w:rsidRPr="00C60986" w:rsidRDefault="00D40091" w:rsidP="00D87F6A">
            <w:pPr>
              <w:spacing w:line="480" w:lineRule="auto"/>
              <w:ind w:firstLine="27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0986">
              <w:rPr>
                <w:rFonts w:ascii="Times New Roman" w:hAnsi="Times New Roman" w:cs="Times New Roman"/>
                <w:color w:val="000000"/>
                <w:szCs w:val="24"/>
              </w:rPr>
              <w:t>Former smoker</w:t>
            </w:r>
          </w:p>
        </w:tc>
        <w:tc>
          <w:tcPr>
            <w:tcW w:w="1571" w:type="pct"/>
            <w:gridSpan w:val="2"/>
          </w:tcPr>
          <w:p w14:paraId="49A8B389" w14:textId="502FD571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6</w:t>
            </w:r>
          </w:p>
        </w:tc>
        <w:tc>
          <w:tcPr>
            <w:tcW w:w="1644" w:type="pct"/>
          </w:tcPr>
          <w:p w14:paraId="67FC73C5" w14:textId="39553275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0-1.12</w:t>
            </w:r>
          </w:p>
        </w:tc>
      </w:tr>
      <w:tr w:rsidR="00D40091" w:rsidRPr="00C60986" w14:paraId="3497D692" w14:textId="77777777" w:rsidTr="0065416D">
        <w:tc>
          <w:tcPr>
            <w:tcW w:w="1785" w:type="pct"/>
            <w:gridSpan w:val="2"/>
            <w:vAlign w:val="bottom"/>
          </w:tcPr>
          <w:p w14:paraId="1B9D7D12" w14:textId="77777777" w:rsidR="00D40091" w:rsidRPr="00C60986" w:rsidRDefault="00D40091" w:rsidP="00D87F6A">
            <w:pPr>
              <w:spacing w:line="480" w:lineRule="auto"/>
              <w:ind w:firstLine="27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0986">
              <w:rPr>
                <w:rFonts w:ascii="Times New Roman" w:hAnsi="Times New Roman" w:cs="Times New Roman"/>
                <w:color w:val="000000"/>
                <w:szCs w:val="24"/>
              </w:rPr>
              <w:t>Current smoker</w:t>
            </w:r>
          </w:p>
        </w:tc>
        <w:tc>
          <w:tcPr>
            <w:tcW w:w="1571" w:type="pct"/>
            <w:gridSpan w:val="2"/>
          </w:tcPr>
          <w:p w14:paraId="7099D409" w14:textId="2EA9550C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12</w:t>
            </w:r>
          </w:p>
        </w:tc>
        <w:tc>
          <w:tcPr>
            <w:tcW w:w="1644" w:type="pct"/>
          </w:tcPr>
          <w:p w14:paraId="58684E7C" w14:textId="72E48CB4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3-1.23</w:t>
            </w:r>
          </w:p>
        </w:tc>
      </w:tr>
      <w:tr w:rsidR="00D40091" w:rsidRPr="00C60986" w14:paraId="1299EC1C" w14:textId="77777777" w:rsidTr="0065416D">
        <w:trPr>
          <w:gridAfter w:val="2"/>
          <w:wAfter w:w="1928" w:type="pct"/>
        </w:trPr>
        <w:tc>
          <w:tcPr>
            <w:tcW w:w="1572" w:type="pct"/>
          </w:tcPr>
          <w:p w14:paraId="2AA0584D" w14:textId="707455BC" w:rsidR="00D40091" w:rsidRPr="00385DDE" w:rsidRDefault="0003416E" w:rsidP="00385DDE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proofErr w:type="spellStart"/>
            <w:r w:rsidRPr="00385DDE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Cancer</w:t>
            </w:r>
            <w:r w:rsidRPr="00385DDE">
              <w:rPr>
                <w:rFonts w:ascii="Times New Roman" w:eastAsia="Times New Roman" w:hAnsi="Times New Roman" w:cs="Times New Roman"/>
                <w:b/>
                <w:kern w:val="0"/>
                <w:szCs w:val="24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500" w:type="pct"/>
            <w:gridSpan w:val="2"/>
          </w:tcPr>
          <w:p w14:paraId="64685BE2" w14:textId="7777777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D40091" w:rsidRPr="00C60986" w14:paraId="32C1BFCA" w14:textId="77777777" w:rsidTr="0065416D">
        <w:tc>
          <w:tcPr>
            <w:tcW w:w="1785" w:type="pct"/>
            <w:gridSpan w:val="2"/>
            <w:vAlign w:val="bottom"/>
          </w:tcPr>
          <w:p w14:paraId="36039D14" w14:textId="77777777" w:rsidR="00D40091" w:rsidRPr="00C60986" w:rsidRDefault="00D40091" w:rsidP="00D87F6A">
            <w:pPr>
              <w:spacing w:line="480" w:lineRule="auto"/>
              <w:ind w:firstLine="27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0986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571" w:type="pct"/>
            <w:gridSpan w:val="2"/>
          </w:tcPr>
          <w:p w14:paraId="7F18CAE0" w14:textId="7777777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644" w:type="pct"/>
          </w:tcPr>
          <w:p w14:paraId="752BF778" w14:textId="7777777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</w:t>
            </w:r>
          </w:p>
        </w:tc>
      </w:tr>
      <w:tr w:rsidR="00D40091" w:rsidRPr="00C60986" w14:paraId="1E283402" w14:textId="77777777" w:rsidTr="0065416D">
        <w:tc>
          <w:tcPr>
            <w:tcW w:w="1785" w:type="pct"/>
            <w:gridSpan w:val="2"/>
            <w:vAlign w:val="bottom"/>
          </w:tcPr>
          <w:p w14:paraId="4DE77256" w14:textId="77777777" w:rsidR="00D40091" w:rsidRPr="00C60986" w:rsidRDefault="00D40091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lastRenderedPageBreak/>
              <w:t>Yes</w:t>
            </w:r>
          </w:p>
        </w:tc>
        <w:tc>
          <w:tcPr>
            <w:tcW w:w="1571" w:type="pct"/>
            <w:gridSpan w:val="2"/>
          </w:tcPr>
          <w:p w14:paraId="5EF52FCE" w14:textId="6EDBB156" w:rsidR="00D40091" w:rsidRPr="00C60986" w:rsidRDefault="00D40091" w:rsidP="00D87F6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0986">
              <w:rPr>
                <w:rFonts w:ascii="Times New Roman" w:hAnsi="Times New Roman" w:cs="Times New Roman"/>
                <w:color w:val="000000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C60986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644" w:type="pct"/>
          </w:tcPr>
          <w:p w14:paraId="7F37E3B9" w14:textId="2FAFF7D1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20</w:t>
            </w: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1.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33</w:t>
            </w:r>
          </w:p>
        </w:tc>
      </w:tr>
      <w:tr w:rsidR="0065416D" w:rsidRPr="00C60986" w14:paraId="1556AB87" w14:textId="77777777" w:rsidTr="0065416D">
        <w:tc>
          <w:tcPr>
            <w:tcW w:w="3356" w:type="pct"/>
            <w:gridSpan w:val="4"/>
            <w:vAlign w:val="bottom"/>
          </w:tcPr>
          <w:p w14:paraId="64B9308B" w14:textId="3A0A04A9" w:rsidR="0065416D" w:rsidRPr="00C60986" w:rsidRDefault="0065416D" w:rsidP="0065416D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B60CD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 xml:space="preserve">Number of chronic </w:t>
            </w:r>
            <w:proofErr w:type="spellStart"/>
            <w:r w:rsidRPr="003B60CD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conditions</w:t>
            </w:r>
            <w:r w:rsidR="0003416E" w:rsidRPr="00385DDE">
              <w:rPr>
                <w:rFonts w:ascii="Times New Roman" w:eastAsia="Times New Roman" w:hAnsi="Times New Roman" w:cs="Times New Roman"/>
                <w:b/>
                <w:kern w:val="0"/>
                <w:szCs w:val="24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1644" w:type="pct"/>
          </w:tcPr>
          <w:p w14:paraId="2F882741" w14:textId="77777777" w:rsidR="0065416D" w:rsidRPr="00C60986" w:rsidRDefault="0065416D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D40091" w:rsidRPr="00C60986" w14:paraId="6A173106" w14:textId="77777777" w:rsidTr="0065416D">
        <w:tc>
          <w:tcPr>
            <w:tcW w:w="1785" w:type="pct"/>
            <w:gridSpan w:val="2"/>
            <w:vAlign w:val="bottom"/>
          </w:tcPr>
          <w:p w14:paraId="38FF1563" w14:textId="382B1767" w:rsidR="00D40091" w:rsidRPr="00C60986" w:rsidRDefault="00D40091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</w:t>
            </w:r>
          </w:p>
        </w:tc>
        <w:tc>
          <w:tcPr>
            <w:tcW w:w="1571" w:type="pct"/>
            <w:gridSpan w:val="2"/>
          </w:tcPr>
          <w:p w14:paraId="4D2DC9D2" w14:textId="413AFCDB" w:rsidR="00D40091" w:rsidRPr="00C60986" w:rsidRDefault="00D40091" w:rsidP="00D87F6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1644" w:type="pct"/>
          </w:tcPr>
          <w:p w14:paraId="70A44C7C" w14:textId="0F032A70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</w:t>
            </w:r>
          </w:p>
        </w:tc>
      </w:tr>
      <w:tr w:rsidR="00D40091" w:rsidRPr="00C60986" w14:paraId="7D4FA467" w14:textId="77777777" w:rsidTr="0065416D">
        <w:tc>
          <w:tcPr>
            <w:tcW w:w="1785" w:type="pct"/>
            <w:gridSpan w:val="2"/>
            <w:vAlign w:val="bottom"/>
          </w:tcPr>
          <w:p w14:paraId="16C09650" w14:textId="682D8AEE" w:rsidR="00D40091" w:rsidRPr="00C60986" w:rsidRDefault="00D40091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</w:t>
            </w:r>
          </w:p>
        </w:tc>
        <w:tc>
          <w:tcPr>
            <w:tcW w:w="1571" w:type="pct"/>
            <w:gridSpan w:val="2"/>
          </w:tcPr>
          <w:p w14:paraId="14F6413F" w14:textId="24EBA357" w:rsidR="00D40091" w:rsidRPr="00C60986" w:rsidRDefault="00D40091" w:rsidP="00D87F6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.60</w:t>
            </w:r>
          </w:p>
        </w:tc>
        <w:tc>
          <w:tcPr>
            <w:tcW w:w="1644" w:type="pct"/>
          </w:tcPr>
          <w:p w14:paraId="4631BDEA" w14:textId="106E7252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93-3.50</w:t>
            </w:r>
          </w:p>
        </w:tc>
      </w:tr>
      <w:tr w:rsidR="00D40091" w:rsidRPr="00C60986" w14:paraId="3A7EC98D" w14:textId="77777777" w:rsidTr="0065416D">
        <w:tc>
          <w:tcPr>
            <w:tcW w:w="1785" w:type="pct"/>
            <w:gridSpan w:val="2"/>
            <w:vAlign w:val="bottom"/>
          </w:tcPr>
          <w:p w14:paraId="5565F90A" w14:textId="3637B55D" w:rsidR="00D40091" w:rsidRPr="00C60986" w:rsidRDefault="00D40091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2</w:t>
            </w:r>
          </w:p>
        </w:tc>
        <w:tc>
          <w:tcPr>
            <w:tcW w:w="1571" w:type="pct"/>
            <w:gridSpan w:val="2"/>
          </w:tcPr>
          <w:p w14:paraId="2E3160F7" w14:textId="71CB93DB" w:rsidR="00D40091" w:rsidRPr="00C60986" w:rsidRDefault="00D40091" w:rsidP="00D87F6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.95</w:t>
            </w:r>
          </w:p>
        </w:tc>
        <w:tc>
          <w:tcPr>
            <w:tcW w:w="1644" w:type="pct"/>
          </w:tcPr>
          <w:p w14:paraId="3761B58E" w14:textId="7F65C9D2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3.72-6.61</w:t>
            </w:r>
          </w:p>
        </w:tc>
      </w:tr>
      <w:tr w:rsidR="00D40091" w:rsidRPr="00C60986" w14:paraId="6192DAFA" w14:textId="77777777" w:rsidTr="0065416D">
        <w:tc>
          <w:tcPr>
            <w:tcW w:w="1785" w:type="pct"/>
            <w:gridSpan w:val="2"/>
            <w:vAlign w:val="bottom"/>
          </w:tcPr>
          <w:p w14:paraId="2D06EC35" w14:textId="13ACB4D0" w:rsidR="00D40091" w:rsidRPr="00C60986" w:rsidRDefault="00D40091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≥3</w:t>
            </w:r>
          </w:p>
        </w:tc>
        <w:tc>
          <w:tcPr>
            <w:tcW w:w="1571" w:type="pct"/>
            <w:gridSpan w:val="2"/>
          </w:tcPr>
          <w:p w14:paraId="106BCC6A" w14:textId="42D6CB95" w:rsidR="00D40091" w:rsidRPr="00C60986" w:rsidRDefault="00D40091" w:rsidP="00D87F6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.93</w:t>
            </w:r>
          </w:p>
        </w:tc>
        <w:tc>
          <w:tcPr>
            <w:tcW w:w="1644" w:type="pct"/>
          </w:tcPr>
          <w:p w14:paraId="128DB62F" w14:textId="25FEB39C" w:rsidR="00D40091" w:rsidRPr="00C60986" w:rsidRDefault="00D40091" w:rsidP="00D87F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5.22-9.21</w:t>
            </w:r>
          </w:p>
        </w:tc>
      </w:tr>
    </w:tbl>
    <w:p w14:paraId="25EED8CD" w14:textId="77777777" w:rsidR="0084731F" w:rsidRPr="00C60986" w:rsidRDefault="0084731F" w:rsidP="0084731F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:lang w:eastAsia="en-US"/>
        </w:rPr>
      </w:pPr>
      <w:r>
        <w:rPr>
          <w:rFonts w:ascii="Times New Roman" w:eastAsia="Times New Roman" w:hAnsi="Times New Roman" w:cs="Times New Roman"/>
          <w:i/>
          <w:kern w:val="0"/>
          <w:szCs w:val="24"/>
          <w:lang w:eastAsia="en-US"/>
        </w:rPr>
        <w:t>Abbreviations</w:t>
      </w:r>
      <w:r w:rsidRPr="00C60986">
        <w:rPr>
          <w:rFonts w:ascii="Times New Roman" w:eastAsia="Times New Roman" w:hAnsi="Times New Roman" w:cs="Times New Roman"/>
          <w:i/>
          <w:kern w:val="0"/>
          <w:szCs w:val="24"/>
          <w:lang w:eastAsia="en-US"/>
        </w:rPr>
        <w:t>.</w:t>
      </w:r>
      <w:r w:rsidRPr="00C60986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 BMI=Body mass index; PR=Prevalence ratio; CI=Confidence interval.</w:t>
      </w:r>
    </w:p>
    <w:p w14:paraId="57000644" w14:textId="77777777" w:rsidR="0084731F" w:rsidRPr="00C60986" w:rsidRDefault="0084731F" w:rsidP="0084731F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:lang w:eastAsia="en-US"/>
        </w:rPr>
      </w:pPr>
      <w:proofErr w:type="spellStart"/>
      <w:proofErr w:type="gramStart"/>
      <w:r w:rsidRPr="00614F7C">
        <w:rPr>
          <w:rFonts w:ascii="Times New Roman" w:eastAsia="Times New Roman" w:hAnsi="Times New Roman" w:cs="Times New Roman"/>
          <w:kern w:val="0"/>
          <w:szCs w:val="24"/>
          <w:vertAlign w:val="superscript"/>
          <w:lang w:eastAsia="en-US"/>
        </w:rPr>
        <w:t>a</w:t>
      </w:r>
      <w:proofErr w:type="spellEnd"/>
      <w:proofErr w:type="gramEnd"/>
      <w:r w:rsidRPr="00C60986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 Other</w:t>
      </w:r>
      <w:r>
        <w:rPr>
          <w:rFonts w:ascii="Times New Roman" w:eastAsia="Times New Roman" w:hAnsi="Times New Roman" w:cs="Times New Roman"/>
          <w:kern w:val="0"/>
          <w:szCs w:val="24"/>
          <w:lang w:eastAsia="en-US"/>
        </w:rPr>
        <w:t>s</w:t>
      </w:r>
      <w:r w:rsidRPr="00C60986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 included Asian, the natives of North American, multi-racial, and individuals with other or unknown races and ethnicities</w:t>
      </w:r>
      <w:r>
        <w:rPr>
          <w:rFonts w:ascii="Times New Roman" w:eastAsia="Times New Roman" w:hAnsi="Times New Roman" w:cs="Times New Roman"/>
          <w:kern w:val="0"/>
          <w:szCs w:val="24"/>
          <w:lang w:eastAsia="en-US"/>
        </w:rPr>
        <w:t>.</w:t>
      </w:r>
    </w:p>
    <w:p w14:paraId="36FD37B8" w14:textId="77777777" w:rsidR="0084731F" w:rsidRDefault="0084731F" w:rsidP="0084731F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:lang w:eastAsia="en-US"/>
        </w:rPr>
      </w:pPr>
      <w:r w:rsidRPr="00614F7C">
        <w:rPr>
          <w:rFonts w:ascii="Times New Roman" w:eastAsia="Times New Roman" w:hAnsi="Times New Roman" w:cs="Times New Roman"/>
          <w:kern w:val="0"/>
          <w:szCs w:val="24"/>
          <w:vertAlign w:val="superscript"/>
          <w:lang w:eastAsia="en-US"/>
        </w:rPr>
        <w:t>b</w:t>
      </w:r>
      <w:r w:rsidRPr="00C60986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 Imputed those with missing values for regression analysis</w:t>
      </w:r>
      <w:r>
        <w:rPr>
          <w:rFonts w:ascii="Times New Roman" w:eastAsia="Times New Roman" w:hAnsi="Times New Roman" w:cs="Times New Roman"/>
          <w:kern w:val="0"/>
          <w:szCs w:val="24"/>
          <w:lang w:eastAsia="en-US"/>
        </w:rPr>
        <w:t>.</w:t>
      </w:r>
      <w:r w:rsidRPr="00C60986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 </w:t>
      </w:r>
    </w:p>
    <w:p w14:paraId="7429A4B3" w14:textId="50E3C5B1" w:rsidR="002B5E44" w:rsidRPr="00C60986" w:rsidRDefault="0084731F">
      <w:pPr>
        <w:spacing w:line="480" w:lineRule="auto"/>
        <w:rPr>
          <w:rFonts w:ascii="Times New Roman" w:eastAsia="Times New Roman" w:hAnsi="Times New Roman" w:cs="Times New Roman"/>
          <w:b/>
          <w:kern w:val="0"/>
          <w:szCs w:val="24"/>
          <w:lang w:eastAsia="en-US"/>
        </w:rPr>
      </w:pPr>
      <w:r w:rsidRPr="00614F7C">
        <w:rPr>
          <w:rFonts w:ascii="Times New Roman" w:eastAsia="Times New Roman" w:hAnsi="Times New Roman" w:cs="Times New Roman"/>
          <w:kern w:val="0"/>
          <w:szCs w:val="24"/>
          <w:vertAlign w:val="superscript"/>
          <w:lang w:eastAsia="en-US"/>
        </w:rPr>
        <w:t>c</w:t>
      </w:r>
      <w:r w:rsidRPr="002E38BE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 Chronic conditions of interest include arthritis, osteoporosis, hypertension, diabetes, coronary heart disease, heart attack, thyroid condition, stroke, angina, depression, heart failure, and kidney disease.</w:t>
      </w:r>
      <w:r w:rsidRPr="00C60986" w:rsidDel="0084731F">
        <w:rPr>
          <w:rFonts w:ascii="Times New Roman" w:eastAsia="Times New Roman" w:hAnsi="Times New Roman" w:cs="Times New Roman"/>
          <w:i/>
          <w:kern w:val="0"/>
          <w:szCs w:val="24"/>
          <w:lang w:eastAsia="en-US"/>
        </w:rPr>
        <w:t xml:space="preserve"> </w:t>
      </w:r>
    </w:p>
    <w:p w14:paraId="7CA05E89" w14:textId="77777777" w:rsidR="002B5E44" w:rsidRPr="00C60986" w:rsidRDefault="002B5E44" w:rsidP="002B5E44">
      <w:pPr>
        <w:spacing w:line="480" w:lineRule="auto"/>
        <w:rPr>
          <w:rFonts w:ascii="Times New Roman" w:eastAsia="Times New Roman" w:hAnsi="Times New Roman" w:cs="Times New Roman"/>
          <w:b/>
          <w:kern w:val="0"/>
          <w:szCs w:val="24"/>
          <w:lang w:eastAsia="en-US"/>
        </w:rPr>
      </w:pPr>
    </w:p>
    <w:sectPr w:rsidR="002B5E44" w:rsidRPr="00C609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0977FF"/>
    <w:multiLevelType w:val="hybridMultilevel"/>
    <w:tmpl w:val="B6682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5D3E6C"/>
    <w:multiLevelType w:val="hybridMultilevel"/>
    <w:tmpl w:val="64E083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AyMLU0tzA0MzU3sDRS0lEKTi0uzszPAymwqAUAuVzQaiwAAAA="/>
  </w:docVars>
  <w:rsids>
    <w:rsidRoot w:val="002B5E44"/>
    <w:rsid w:val="0003416E"/>
    <w:rsid w:val="001212E2"/>
    <w:rsid w:val="001C177C"/>
    <w:rsid w:val="002004F8"/>
    <w:rsid w:val="00225EF9"/>
    <w:rsid w:val="002B5E44"/>
    <w:rsid w:val="00337393"/>
    <w:rsid w:val="003826D6"/>
    <w:rsid w:val="00385DDE"/>
    <w:rsid w:val="00390636"/>
    <w:rsid w:val="003B60CD"/>
    <w:rsid w:val="003C3483"/>
    <w:rsid w:val="004C5FDF"/>
    <w:rsid w:val="00514522"/>
    <w:rsid w:val="005B6E3A"/>
    <w:rsid w:val="005F3DD4"/>
    <w:rsid w:val="00642311"/>
    <w:rsid w:val="0065416D"/>
    <w:rsid w:val="00654D4F"/>
    <w:rsid w:val="00692F8B"/>
    <w:rsid w:val="006C423B"/>
    <w:rsid w:val="006F2C05"/>
    <w:rsid w:val="00732342"/>
    <w:rsid w:val="007570A4"/>
    <w:rsid w:val="007714D0"/>
    <w:rsid w:val="00841672"/>
    <w:rsid w:val="0084731F"/>
    <w:rsid w:val="00912414"/>
    <w:rsid w:val="009577AD"/>
    <w:rsid w:val="009E220F"/>
    <w:rsid w:val="009F3DEB"/>
    <w:rsid w:val="00B502FC"/>
    <w:rsid w:val="00C217D0"/>
    <w:rsid w:val="00C60302"/>
    <w:rsid w:val="00D160FC"/>
    <w:rsid w:val="00D40091"/>
    <w:rsid w:val="00DA14FF"/>
    <w:rsid w:val="00E57D27"/>
    <w:rsid w:val="00E61742"/>
    <w:rsid w:val="00F75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90082"/>
  <w15:chartTrackingRefBased/>
  <w15:docId w15:val="{1AA55971-F2DD-421D-B26D-2C8E93C1D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E44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B5E44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5E44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B5E44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5E44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2B5E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5E44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2B5E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5E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E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E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E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E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E4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5E44"/>
    <w:pPr>
      <w:spacing w:line="240" w:lineRule="auto"/>
    </w:pPr>
  </w:style>
  <w:style w:type="character" w:customStyle="1" w:styleId="highlight">
    <w:name w:val="highlight"/>
    <w:basedOn w:val="DefaultParagraphFont"/>
    <w:rsid w:val="002B5E44"/>
  </w:style>
  <w:style w:type="paragraph" w:styleId="Header">
    <w:name w:val="header"/>
    <w:basedOn w:val="Normal"/>
    <w:link w:val="HeaderChar"/>
    <w:uiPriority w:val="99"/>
    <w:unhideWhenUsed/>
    <w:rsid w:val="002B5E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E44"/>
  </w:style>
  <w:style w:type="paragraph" w:styleId="Footer">
    <w:name w:val="footer"/>
    <w:basedOn w:val="Normal"/>
    <w:link w:val="FooterChar"/>
    <w:uiPriority w:val="99"/>
    <w:unhideWhenUsed/>
    <w:rsid w:val="002B5E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E44"/>
  </w:style>
  <w:style w:type="character" w:customStyle="1" w:styleId="st">
    <w:name w:val="st"/>
    <w:basedOn w:val="DefaultParagraphFont"/>
    <w:rsid w:val="002B5E44"/>
  </w:style>
  <w:style w:type="character" w:styleId="Emphasis">
    <w:name w:val="Emphasis"/>
    <w:basedOn w:val="DefaultParagraphFont"/>
    <w:uiPriority w:val="20"/>
    <w:qFormat/>
    <w:rsid w:val="002B5E44"/>
    <w:rPr>
      <w:i/>
      <w:iCs/>
    </w:rPr>
  </w:style>
  <w:style w:type="paragraph" w:customStyle="1" w:styleId="textbox">
    <w:name w:val="textbox"/>
    <w:basedOn w:val="Normal"/>
    <w:rsid w:val="002B5E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2B5E44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B5E44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B5E44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2B5E4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B5E44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B5E44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B5E44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B5E44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2B5E4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6">
    <w:name w:val="Unresolved Mention6"/>
    <w:basedOn w:val="DefaultParagraphFont"/>
    <w:uiPriority w:val="99"/>
    <w:rsid w:val="002B5E44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B5E44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2B5E44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B5E4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5E4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B5E4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5E4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5E4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5E44"/>
    <w:rPr>
      <w:vertAlign w:val="superscript"/>
    </w:rPr>
  </w:style>
  <w:style w:type="table" w:customStyle="1" w:styleId="TableGrid2">
    <w:name w:val="Table Grid2"/>
    <w:basedOn w:val="TableNormal"/>
    <w:next w:val="TableGrid"/>
    <w:uiPriority w:val="59"/>
    <w:rsid w:val="002B5E44"/>
    <w:pPr>
      <w:spacing w:line="240" w:lineRule="auto"/>
    </w:pPr>
    <w:rPr>
      <w:rFonts w:ascii="Cambria" w:hAnsi="Cambria"/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B5E4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2B5E4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B5E4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Chen</dc:creator>
  <cp:keywords/>
  <dc:description/>
  <cp:lastModifiedBy>Cheng Chen</cp:lastModifiedBy>
  <cp:revision>2</cp:revision>
  <dcterms:created xsi:type="dcterms:W3CDTF">2019-04-12T15:50:00Z</dcterms:created>
  <dcterms:modified xsi:type="dcterms:W3CDTF">2019-04-12T15:50:00Z</dcterms:modified>
</cp:coreProperties>
</file>